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</w:t>
      </w:r>
      <w:r>
        <w:rPr>
          <w:rFonts w:cs="Arial" w:ascii="Arial" w:hAnsi="Arial"/>
          <w:sz w:val="24"/>
          <w:szCs w:val="24"/>
        </w:rPr>
        <w:t>.  Polymorphisms found in the subgroup of n=25 of the PURE population</w:t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985"/>
        <w:gridCol w:w="1971"/>
        <w:gridCol w:w="2397"/>
        <w:gridCol w:w="2252"/>
        <w:gridCol w:w="4926"/>
      </w:tblGrid>
      <w:tr>
        <w:trPr/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sition on chromosome 7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 number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lymorphism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requency of polymorphism in n=25 participants</w:t>
            </w:r>
          </w:p>
        </w:tc>
        <w:tc>
          <w:tcPr>
            <w:tcW w:w="4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asured in PURE population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8307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23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/T</w:t>
            </w:r>
          </w:p>
        </w:tc>
        <w:tc>
          <w:tcPr>
            <w:tcW w:w="2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2</w:t>
            </w:r>
          </w:p>
        </w:tc>
        <w:tc>
          <w:tcPr>
            <w:tcW w:w="4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cluded</w:t>
            </w:r>
          </w:p>
        </w:tc>
      </w:tr>
      <w:tr>
        <w:trPr>
          <w:trHeight w:val="509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842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/C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2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428T included because of position next to G429A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84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36228614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/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8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429A included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854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/A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cluded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86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36228272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/C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cluded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875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36228273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sertion A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3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cluded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897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2227629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/T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omopolymeric interference•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cluded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906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2227630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/T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omopolymeric interference•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cluded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928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2227707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/T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0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cluded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953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2227631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/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7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 linkage with 11, therefore excluded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9710/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799889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G/5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6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G/5G included</w:t>
            </w:r>
          </w:p>
        </w:tc>
      </w:tr>
      <w:tr>
        <w:trPr>
          <w:trHeight w:val="504" w:hRule="atLeast"/>
        </w:trPr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987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2227632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/G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4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 linkage with 11, therefore excluded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890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/A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3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cluded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898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/T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cluded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70208/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2227633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 Insertion/deletion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5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till under investigation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6930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*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sertion T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1</w:t>
            </w:r>
          </w:p>
        </w:tc>
        <w:tc>
          <w:tcPr>
            <w:tcW w:w="49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cluded</w:t>
            </w:r>
          </w:p>
        </w:tc>
      </w:tr>
      <w:tr>
        <w:trPr/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7:100770458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2227635</w:t>
            </w:r>
          </w:p>
        </w:tc>
        <w:tc>
          <w:tcPr>
            <w:tcW w:w="2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/C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=0</w:t>
            </w:r>
          </w:p>
        </w:tc>
        <w:tc>
          <w:tcPr>
            <w:tcW w:w="4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cluded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 rs numbers not available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•</w:t>
      </w: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In n=22 individuals the genotypes for polymorphisms number 7 and 8 were C/C and A/A respectively.  In n=3 individuals genotype status could not be determined due to homopolymeric interference with sequencing electropherograms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†</w:t>
      </w: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dbSNP version 137 was used to determine nucleotide positions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9:02:00Z</dcterms:created>
  <dc:creator>Zelda de Lange</dc:creator>
  <dc:description/>
  <dc:language>en-US</dc:language>
  <cp:lastModifiedBy>Zelda de Lange</cp:lastModifiedBy>
  <dcterms:modified xsi:type="dcterms:W3CDTF">2013-11-26T09:02:00Z</dcterms:modified>
  <cp:revision>2</cp:revision>
  <dc:subject/>
  <dc:title/>
</cp:coreProperties>
</file>